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610B5" w14:textId="77777777" w:rsidR="00537973" w:rsidRPr="00BA313D" w:rsidRDefault="00537973" w:rsidP="0053797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BA313D">
        <w:rPr>
          <w:rFonts w:ascii="Times New Roman" w:hAnsi="Times New Roman"/>
          <w:b/>
          <w:sz w:val="24"/>
          <w:szCs w:val="24"/>
          <w:lang w:val="en-GB"/>
        </w:rPr>
        <w:t>Supplements</w:t>
      </w:r>
      <w:r w:rsidRPr="00BA313D">
        <w:rPr>
          <w:rFonts w:ascii="Times New Roman" w:hAnsi="Times New Roman"/>
          <w:b/>
          <w:bCs/>
          <w:sz w:val="24"/>
          <w:szCs w:val="24"/>
          <w:lang w:val="en-GB"/>
        </w:rPr>
        <w:t xml:space="preserve"> - Figure 1:</w:t>
      </w:r>
      <w:r w:rsidRPr="00BA313D">
        <w:rPr>
          <w:rFonts w:ascii="Times New Roman" w:hAnsi="Times New Roman"/>
          <w:sz w:val="24"/>
          <w:szCs w:val="24"/>
          <w:lang w:val="en-GB"/>
        </w:rPr>
        <w:t xml:space="preserve"> Age- and sex-adjusted detection rates (per 100,000 inhabitants) by region and for Brazil, 2001–2023</w:t>
      </w:r>
    </w:p>
    <w:p w14:paraId="2B3BC2B3" w14:textId="77777777" w:rsidR="00537973" w:rsidRPr="00BA313D" w:rsidRDefault="00537973" w:rsidP="0053797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895E09">
        <w:rPr>
          <w:rFonts w:ascii="Times New Roman" w:hAnsi="Times New Roman"/>
          <w:noProof/>
          <w:sz w:val="24"/>
          <w:szCs w:val="24"/>
          <w:lang w:val="en-GB"/>
        </w:rPr>
        <w:drawing>
          <wp:inline distT="0" distB="0" distL="0" distR="0" wp14:anchorId="71B1E3D6" wp14:editId="17908973">
            <wp:extent cx="5368925" cy="3955415"/>
            <wp:effectExtent l="0" t="0" r="0" b="0"/>
            <wp:docPr id="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892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929CA" w14:textId="77777777" w:rsidR="00F1437A" w:rsidRDefault="00F1437A"/>
    <w:sectPr w:rsidR="00F143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73"/>
    <w:rsid w:val="00071DF5"/>
    <w:rsid w:val="00134954"/>
    <w:rsid w:val="001A1AB3"/>
    <w:rsid w:val="001A79F6"/>
    <w:rsid w:val="003A763A"/>
    <w:rsid w:val="003F4315"/>
    <w:rsid w:val="0041189B"/>
    <w:rsid w:val="00486D0C"/>
    <w:rsid w:val="00537973"/>
    <w:rsid w:val="006624F3"/>
    <w:rsid w:val="007C4DB2"/>
    <w:rsid w:val="007E7B2D"/>
    <w:rsid w:val="00807417"/>
    <w:rsid w:val="0090439F"/>
    <w:rsid w:val="00B20318"/>
    <w:rsid w:val="00C42E1B"/>
    <w:rsid w:val="00EA671B"/>
    <w:rsid w:val="00EC71A1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EDBBC"/>
  <w15:chartTrackingRefBased/>
  <w15:docId w15:val="{DFD8DECA-EE4F-495A-9676-30F2AAB8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973"/>
    <w:pPr>
      <w:spacing w:line="256" w:lineRule="auto"/>
    </w:pPr>
    <w:rPr>
      <w:rFonts w:ascii="Calibri" w:eastAsia="Calibri" w:hAnsi="Calibri" w:cs="Times New Roman"/>
      <w:kern w:val="0"/>
    </w:rPr>
  </w:style>
  <w:style w:type="paragraph" w:styleId="Ttulo1">
    <w:name w:val="heading 1"/>
    <w:basedOn w:val="Normal"/>
    <w:next w:val="Normal"/>
    <w:link w:val="Ttulo1Char"/>
    <w:uiPriority w:val="9"/>
    <w:qFormat/>
    <w:rsid w:val="005379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79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79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79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79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79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79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79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79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79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79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79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797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797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797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797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797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797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79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379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79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379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79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3797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797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3797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79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797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79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8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Fuentes</dc:creator>
  <cp:keywords/>
  <dc:description/>
  <cp:lastModifiedBy>Anderson Fuentes</cp:lastModifiedBy>
  <cp:revision>1</cp:revision>
  <dcterms:created xsi:type="dcterms:W3CDTF">2025-12-07T18:53:00Z</dcterms:created>
  <dcterms:modified xsi:type="dcterms:W3CDTF">2025-12-07T18:53:00Z</dcterms:modified>
</cp:coreProperties>
</file>